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959" w:rsidRDefault="00935959">
      <w:pPr>
        <w:rPr>
          <w:b/>
          <w:bCs/>
        </w:rPr>
      </w:pPr>
      <w:r w:rsidRPr="00935959">
        <w:rPr>
          <w:b/>
          <w:bCs/>
        </w:rPr>
        <w:t>Supplementary file 1</w:t>
      </w:r>
      <w:r w:rsidR="007F5C8D">
        <w:rPr>
          <w:b/>
          <w:bCs/>
        </w:rPr>
        <w:t>1</w:t>
      </w:r>
    </w:p>
    <w:p w:rsidR="00466107" w:rsidRPr="00935959" w:rsidRDefault="00466107">
      <w:pPr>
        <w:rPr>
          <w:b/>
          <w:bCs/>
        </w:rPr>
      </w:pPr>
    </w:p>
    <w:tbl>
      <w:tblPr>
        <w:tblW w:w="5000" w:type="pct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102"/>
        <w:gridCol w:w="1728"/>
        <w:gridCol w:w="1728"/>
        <w:gridCol w:w="1728"/>
        <w:gridCol w:w="1728"/>
        <w:gridCol w:w="1642"/>
        <w:gridCol w:w="3744"/>
      </w:tblGrid>
      <w:tr w:rsidR="005E3FC9" w:rsidRPr="003F7AD0" w:rsidTr="006A4CCB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mmary of findings</w:t>
            </w:r>
            <w:r w:rsidR="006A4CCB"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KQ3</w:t>
            </w:r>
          </w:p>
        </w:tc>
      </w:tr>
      <w:tr w:rsidR="005E3FC9" w:rsidRPr="003F7AD0" w:rsidTr="006A4CC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E3FC9" w:rsidRPr="006A4CCB" w:rsidRDefault="00635E10" w:rsidP="006A4CCB">
            <w:pPr>
              <w:pStyle w:val="sof-title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sh based r</w:t>
            </w:r>
            <w:r w:rsidR="00D97577" w:rsidRPr="006A4C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pair compared to No repair in emergency </w:t>
            </w:r>
            <w:r w:rsidR="00362A2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="00D97577" w:rsidRPr="006A4C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ventral </w:t>
            </w:r>
            <w:r w:rsidR="00362A2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nd incisional </w:t>
            </w:r>
            <w:r w:rsidR="00D97577" w:rsidRPr="006A4C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rnia repair for defects not amenable to closure in CDC 1 wound class</w:t>
            </w:r>
          </w:p>
        </w:tc>
      </w:tr>
      <w:tr w:rsidR="005E3FC9" w:rsidRPr="006A4CCB" w:rsidTr="006A4CCB">
        <w:trPr>
          <w:cantSplit/>
          <w:tblHeader/>
        </w:trPr>
        <w:tc>
          <w:tcPr>
            <w:tcW w:w="73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4CCB">
              <w:rPr>
                <w:rFonts w:ascii="Arial" w:hAnsi="Arial" w:cs="Arial"/>
                <w:b/>
                <w:bCs/>
                <w:sz w:val="20"/>
                <w:szCs w:val="20"/>
              </w:rPr>
              <w:t>Anticipated absolute effects</w:t>
            </w:r>
            <w:r w:rsidRPr="006A4CC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  <w:r w:rsidRPr="006A4C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A4CCB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t>Relative effect</w:t>
            </w: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t>№ of participants</w:t>
            </w: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57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6A4CCB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6A4CCB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5E3FC9" w:rsidRPr="006A4CCB" w:rsidRDefault="00D97577" w:rsidP="006A4CC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A4CCB">
              <w:rPr>
                <w:rFonts w:ascii="Arial" w:hAnsi="Arial" w:cs="Arial"/>
                <w:color w:val="FFFFFF"/>
                <w:sz w:val="20"/>
                <w:szCs w:val="20"/>
              </w:rPr>
              <w:t>Comments</w:t>
            </w:r>
          </w:p>
        </w:tc>
      </w:tr>
      <w:tr w:rsidR="005E3FC9" w:rsidRPr="006A4CCB" w:rsidTr="006A4CCB">
        <w:trPr>
          <w:cantSplit/>
          <w:tblHeader/>
        </w:trPr>
        <w:tc>
          <w:tcPr>
            <w:tcW w:w="73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5E3FC9" w:rsidRPr="006A4CCB" w:rsidRDefault="00D97577" w:rsidP="006A4CCB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4CCB">
              <w:rPr>
                <w:rFonts w:ascii="Arial" w:hAnsi="Arial" w:cs="Arial"/>
                <w:b/>
                <w:bCs/>
                <w:sz w:val="20"/>
                <w:szCs w:val="20"/>
              </w:rPr>
              <w:t>Risk with No repair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5E3FC9" w:rsidRPr="006A4CCB" w:rsidRDefault="00D97577" w:rsidP="006A4CCB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4CCB">
              <w:rPr>
                <w:rFonts w:ascii="Arial" w:hAnsi="Arial" w:cs="Arial"/>
                <w:b/>
                <w:bCs/>
                <w:sz w:val="20"/>
                <w:szCs w:val="20"/>
              </w:rPr>
              <w:t>Risk with Repair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57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5E3FC9" w:rsidRPr="006A4CCB" w:rsidTr="006A4CCB">
        <w:trPr>
          <w:cantSplit/>
        </w:trPr>
        <w:tc>
          <w:tcPr>
            <w:tcW w:w="7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662460613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Mortality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204448136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not poole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5E3FC9" w:rsidRPr="006A4CCB" w:rsidRDefault="00D97577" w:rsidP="006A4CCB">
            <w:pPr>
              <w:divId w:val="19553787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not poole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27887617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not poole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745645764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5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012954829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A4CCB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A4CC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5E3FC9" w:rsidP="006A4CC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3FC9" w:rsidRPr="003F7AD0" w:rsidTr="006A4CCB">
        <w:trPr>
          <w:cantSplit/>
        </w:trPr>
        <w:tc>
          <w:tcPr>
            <w:tcW w:w="7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041368576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currenc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95106045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60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5E3FC9" w:rsidRPr="006A4CCB" w:rsidRDefault="00D97577" w:rsidP="006A4CCB">
            <w:pPr>
              <w:divId w:val="944923400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95 per 1.00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15 to 38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62865806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07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1 to 0.4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648049030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5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429041494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A4CCB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A4CC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6A4CCB" w:rsidP="006A4CC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air may reduce/have little to no effect on recurrence but the evidence is very uncertain.</w:t>
            </w:r>
          </w:p>
        </w:tc>
      </w:tr>
      <w:tr w:rsidR="005E3FC9" w:rsidRPr="003F7AD0" w:rsidTr="006A4CCB">
        <w:trPr>
          <w:cantSplit/>
        </w:trPr>
        <w:tc>
          <w:tcPr>
            <w:tcW w:w="7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81819346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oper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631864160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10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5E3FC9" w:rsidRPr="006A4CCB" w:rsidRDefault="00D97577" w:rsidP="006A4CCB">
            <w:pPr>
              <w:divId w:val="1378166073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1 per 1.00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0 to 23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8129689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1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0 to 2.7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026447566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5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841117166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A4CCB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A4CC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6A4CCB" w:rsidP="006A4CC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Repair may have little to no effect on </w:t>
            </w:r>
            <w:r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reoperation 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but the evidence is very uncertain.</w:t>
            </w:r>
          </w:p>
        </w:tc>
      </w:tr>
      <w:tr w:rsidR="005E3FC9" w:rsidRPr="003F7AD0" w:rsidTr="006A4CCB">
        <w:trPr>
          <w:cantSplit/>
        </w:trPr>
        <w:tc>
          <w:tcPr>
            <w:tcW w:w="7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6A4CCB" w:rsidP="006A4CCB">
            <w:pPr>
              <w:divId w:val="78015155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Style w:val="label"/>
                <w:rFonts w:ascii="Arial" w:hAnsi="Arial" w:cs="Arial"/>
                <w:sz w:val="20"/>
                <w:szCs w:val="20"/>
              </w:rPr>
              <w:t>orbidity (</w:t>
            </w:r>
            <w:r w:rsidR="00D97577" w:rsidRPr="006A4CCB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Clavien Dindo</w:t>
            </w: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Style w:val="label"/>
                <w:rFonts w:ascii="Arial" w:hAnsi="Arial" w:cs="Arial"/>
                <w:sz w:val="20"/>
                <w:szCs w:val="20"/>
              </w:rPr>
              <w:t>3b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816603251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20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5E3FC9" w:rsidRPr="006A4CCB" w:rsidRDefault="00D97577" w:rsidP="006A4CCB">
            <w:pPr>
              <w:divId w:val="395517466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5 per 1.00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0 to 24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025986302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06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0 to 1.2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951162247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5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divId w:val="1538935125"/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A4CCB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A4CC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A4CC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6A4CCB" w:rsidP="006A4CC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Repair may have little to no effect on </w:t>
            </w:r>
            <w:r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 xml:space="preserve">morbidity </w:t>
            </w:r>
            <w:r w:rsidRPr="007F53C6">
              <w:rPr>
                <w:rFonts w:ascii="Arial Narrow" w:eastAsia="Times New Roman" w:hAnsi="Arial Narrow"/>
                <w:sz w:val="21"/>
                <w:szCs w:val="21"/>
                <w:lang w:val="en-GB"/>
              </w:rPr>
              <w:t>but the evidence is very uncertain.</w:t>
            </w:r>
          </w:p>
        </w:tc>
      </w:tr>
      <w:tr w:rsidR="005E3FC9" w:rsidRPr="006A4CCB" w:rsidTr="006A4CCB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E3FC9" w:rsidRPr="006A4CCB" w:rsidRDefault="00D97577" w:rsidP="006A4C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</w:t>
            </w:r>
            <w:r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lative effect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of the intervention (and its 95% CI).</w:t>
            </w: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6A4CC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: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t xml:space="preserve"> confidence interval; </w:t>
            </w:r>
            <w:r w:rsidRPr="006A4C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:</w:t>
            </w:r>
            <w:r w:rsidRPr="006A4CCB">
              <w:rPr>
                <w:rFonts w:ascii="Arial" w:eastAsia="Times New Roman" w:hAnsi="Arial" w:cs="Arial"/>
                <w:sz w:val="20"/>
                <w:szCs w:val="20"/>
              </w:rPr>
              <w:t xml:space="preserve"> odds ratio</w:t>
            </w:r>
          </w:p>
        </w:tc>
      </w:tr>
    </w:tbl>
    <w:p w:rsidR="005E3FC9" w:rsidRDefault="00D97577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5E3FC9" w:rsidRDefault="00D97577">
      <w:pPr>
        <w:divId w:val="54259593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re than 50% of the studies is at moderate or serious risk of bias</w:t>
      </w:r>
    </w:p>
    <w:p w:rsidR="00D97577" w:rsidRDefault="00D97577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very few events and low sample size</w:t>
      </w:r>
    </w:p>
    <w:p w:rsidR="003F7AD0" w:rsidRDefault="003F7AD0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3F7AD0" w:rsidRDefault="003F7AD0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3F7AD0" w:rsidRPr="003F7AD0" w:rsidRDefault="003F7AD0">
      <w:pPr>
        <w:divId w:val="1226723203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 w:rsidRPr="003F7AD0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>recurrence</w:t>
      </w:r>
    </w:p>
    <w:p w:rsidR="003F7AD0" w:rsidRDefault="003F7AD0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>
            <wp:extent cx="8064500" cy="4191000"/>
            <wp:effectExtent l="0" t="0" r="0" b="0"/>
            <wp:docPr id="124697363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973633" name="Immagine 124697363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45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AD0" w:rsidRDefault="003F7AD0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3F7AD0" w:rsidRDefault="003F7AD0">
      <w:pPr>
        <w:divId w:val="122672320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3F7AD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1FE"/>
    <w:rsid w:val="00362A2B"/>
    <w:rsid w:val="003F7AD0"/>
    <w:rsid w:val="00466107"/>
    <w:rsid w:val="005E3FC9"/>
    <w:rsid w:val="00635E10"/>
    <w:rsid w:val="006A4CCB"/>
    <w:rsid w:val="007F5C8D"/>
    <w:rsid w:val="00935959"/>
    <w:rsid w:val="00AD3C3D"/>
    <w:rsid w:val="00D97577"/>
    <w:rsid w:val="00EF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D190C"/>
  <w15:docId w15:val="{F5308F68-E55C-43A4-A752-EC540A99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block">
    <w:name w:val="block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87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1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9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96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4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1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16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</dc:creator>
  <cp:lastModifiedBy>sara capoccia giovannini</cp:lastModifiedBy>
  <cp:revision>9</cp:revision>
  <dcterms:created xsi:type="dcterms:W3CDTF">2025-06-09T15:02:00Z</dcterms:created>
  <dcterms:modified xsi:type="dcterms:W3CDTF">2026-02-06T16:59:00Z</dcterms:modified>
</cp:coreProperties>
</file>